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>
          <w:trHeight w:val="699" w:hRule="atLeast"/>
        </w:trPr>
        <w:tc>
          <w:tcPr>
            <w:tcW w:w="9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upplementary Table S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Effect of repeated treatments with PEA o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ehavioural, autonomic, and neurological manifestation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y the Irwin test</w:t>
            </w:r>
          </w:p>
        </w:tc>
      </w:tr>
      <w:tr>
        <w:trPr>
          <w:trHeight w:val="418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oup e (PEA treatment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its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-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1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haviou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ontaneous activit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ssivit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eaning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iosit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activit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ocalizati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.C. excitement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aub tail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mor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vulsio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vement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axi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reotipi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aightening reflex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scolar ton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sical strenght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lex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lpebral reflex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onomic sign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loerecti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olphthalmo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anosi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ush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llo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lpebral opening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-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livati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rimati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po-hyperthermi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/+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rithing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mmediate death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layed death (48 h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ts were treated with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EA (30 mg/kg; group e) p.o. daily (in the evening) for the duration of the experiment starting on day -8.  Adjunctive acute treatment with PEA were performed as specified in the Supplementary Table S1. The Irwin test was performed before treatments on day -8 and at the end of the experiments on day 17, 30 min after the acute administration of 120 mg/kg PEA p.o.. Data are from 12 rats analyzed in 2 different experimental set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6:50:00Z</dcterms:created>
  <dc:creator>lorenzo</dc:creator>
  <dc:description/>
  <cp:keywords/>
  <dc:language>en-US</dc:language>
  <cp:lastModifiedBy>lorenzo</cp:lastModifiedBy>
  <dcterms:modified xsi:type="dcterms:W3CDTF">2018-04-11T17:19:00Z</dcterms:modified>
  <cp:revision>3</cp:revision>
  <dc:subject/>
  <dc:title/>
</cp:coreProperties>
</file>